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5FFB" w:rsidRPr="00D719AF" w:rsidRDefault="00802482" w:rsidP="00CF5FF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 1</w:t>
      </w:r>
    </w:p>
    <w:p w:rsidR="00CF5FFB" w:rsidRPr="00801943" w:rsidRDefault="00CF5FFB" w:rsidP="00CF5FF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7A7A">
        <w:rPr>
          <w:rFonts w:ascii="Times New Roman" w:hAnsi="Times New Roman" w:cs="Times New Roman"/>
          <w:b/>
          <w:sz w:val="24"/>
          <w:szCs w:val="24"/>
        </w:rPr>
        <w:t xml:space="preserve">Table: </w:t>
      </w:r>
      <w:r w:rsidRPr="00801943">
        <w:rPr>
          <w:rFonts w:ascii="Times New Roman" w:hAnsi="Times New Roman" w:cs="Times New Roman"/>
          <w:sz w:val="24"/>
          <w:szCs w:val="24"/>
        </w:rPr>
        <w:t>The non-spatial, spatial, and both the spatial and non-spatial models</w:t>
      </w:r>
      <w:r w:rsidRPr="008019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01943">
        <w:rPr>
          <w:rFonts w:ascii="Times New Roman" w:hAnsi="Times New Roman" w:cs="Times New Roman"/>
          <w:sz w:val="24"/>
          <w:szCs w:val="24"/>
        </w:rPr>
        <w:t xml:space="preserve">constructed using </w:t>
      </w:r>
      <w:proofErr w:type="spellStart"/>
      <w:r w:rsidRPr="00801943">
        <w:rPr>
          <w:rFonts w:ascii="Times New Roman" w:hAnsi="Times New Roman" w:cs="Times New Roman"/>
          <w:sz w:val="24"/>
          <w:szCs w:val="24"/>
        </w:rPr>
        <w:t>WinGUGS</w:t>
      </w:r>
      <w:proofErr w:type="spellEnd"/>
      <w:r w:rsidRPr="00801943">
        <w:rPr>
          <w:rFonts w:ascii="Times New Roman" w:hAnsi="Times New Roman" w:cs="Times New Roman"/>
          <w:sz w:val="24"/>
          <w:szCs w:val="24"/>
        </w:rPr>
        <w:t xml:space="preserve"> to estimate the posterior parameter. </w:t>
      </w:r>
    </w:p>
    <w:tbl>
      <w:tblPr>
        <w:tblStyle w:val="TableGrid"/>
        <w:tblW w:w="11340" w:type="dxa"/>
        <w:tblInd w:w="-1139" w:type="dxa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3838"/>
        <w:gridCol w:w="3533"/>
        <w:gridCol w:w="3969"/>
      </w:tblGrid>
      <w:tr w:rsidR="00CF5FFB" w:rsidRPr="00D719AF" w:rsidTr="002F6963">
        <w:trPr>
          <w:trHeight w:val="197"/>
        </w:trPr>
        <w:tc>
          <w:tcPr>
            <w:tcW w:w="3838" w:type="dxa"/>
            <w:shd w:val="clear" w:color="auto" w:fill="D9D9D9" w:themeFill="background1" w:themeFillShade="D9"/>
          </w:tcPr>
          <w:p w:rsidR="00CF5FFB" w:rsidRPr="00801943" w:rsidRDefault="00CF5FFB" w:rsidP="002F696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943">
              <w:rPr>
                <w:rFonts w:ascii="Times New Roman" w:hAnsi="Times New Roman" w:cs="Times New Roman"/>
                <w:sz w:val="24"/>
                <w:szCs w:val="24"/>
              </w:rPr>
              <w:t xml:space="preserve">Model I: Non-spatial model  </w:t>
            </w:r>
          </w:p>
        </w:tc>
        <w:tc>
          <w:tcPr>
            <w:tcW w:w="3533" w:type="dxa"/>
            <w:shd w:val="clear" w:color="auto" w:fill="D9D9D9" w:themeFill="background1" w:themeFillShade="D9"/>
          </w:tcPr>
          <w:p w:rsidR="00CF5FFB" w:rsidRPr="00801943" w:rsidRDefault="00CF5FFB" w:rsidP="002F696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943">
              <w:rPr>
                <w:rFonts w:ascii="Times New Roman" w:hAnsi="Times New Roman" w:cs="Times New Roman"/>
                <w:sz w:val="24"/>
                <w:szCs w:val="24"/>
              </w:rPr>
              <w:t xml:space="preserve">Model II: Spatial model </w:t>
            </w:r>
          </w:p>
        </w:tc>
        <w:tc>
          <w:tcPr>
            <w:tcW w:w="3969" w:type="dxa"/>
            <w:shd w:val="clear" w:color="auto" w:fill="D9D9D9" w:themeFill="background1" w:themeFillShade="D9"/>
          </w:tcPr>
          <w:p w:rsidR="00CF5FFB" w:rsidRPr="00801943" w:rsidRDefault="00CF5FFB" w:rsidP="002F696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943">
              <w:rPr>
                <w:rFonts w:ascii="Times New Roman" w:hAnsi="Times New Roman" w:cs="Times New Roman"/>
                <w:sz w:val="24"/>
                <w:szCs w:val="24"/>
              </w:rPr>
              <w:t xml:space="preserve">Model III: both spatial &amp; non-spatial </w:t>
            </w:r>
          </w:p>
        </w:tc>
      </w:tr>
      <w:tr w:rsidR="00CF5FFB" w:rsidRPr="00D719AF" w:rsidTr="002F6963">
        <w:trPr>
          <w:trHeight w:val="416"/>
        </w:trPr>
        <w:tc>
          <w:tcPr>
            <w:tcW w:w="3838" w:type="dxa"/>
            <w:shd w:val="clear" w:color="auto" w:fill="F2F2F2" w:themeFill="background1" w:themeFillShade="F2"/>
          </w:tcPr>
          <w:p w:rsidR="00CF5FFB" w:rsidRPr="00801943" w:rsidRDefault="00CF5FFB" w:rsidP="002F696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Yi</w:t>
            </w:r>
            <w:r w:rsidRPr="00801943">
              <w:rPr>
                <w:rFonts w:ascii="Times New Roman" w:hAnsi="Times New Roman" w:cs="Times New Roman"/>
                <w:sz w:val="24"/>
                <w:szCs w:val="24"/>
              </w:rPr>
              <w:t xml:space="preserve"> ~ </w:t>
            </w:r>
            <w:proofErr w:type="spellStart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dPoisson</w:t>
            </w:r>
            <w:proofErr w:type="spellEnd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01943">
              <w:rPr>
                <w:rFonts w:ascii="Times New Roman" w:hAnsi="Times New Roman" w:cs="Times New Roman"/>
                <w:i/>
                <w:sz w:val="24"/>
                <w:szCs w:val="24"/>
              </w:rPr>
              <w:t>µ</w:t>
            </w:r>
            <w:r w:rsidRPr="0080194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80194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  <w:proofErr w:type="spellEnd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CF5FFB" w:rsidRPr="00801943" w:rsidRDefault="00CF5FFB" w:rsidP="002F696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Log (</w:t>
            </w:r>
            <w:r w:rsidRPr="00801943">
              <w:rPr>
                <w:rFonts w:ascii="Times New Roman" w:hAnsi="Times New Roman" w:cs="Times New Roman"/>
                <w:i/>
                <w:sz w:val="24"/>
                <w:szCs w:val="24"/>
              </w:rPr>
              <w:t>µ</w:t>
            </w:r>
            <w:r w:rsidRPr="0080194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80194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  <w:proofErr w:type="spellEnd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 xml:space="preserve">) = Log </w:t>
            </w:r>
            <w:proofErr w:type="spellStart"/>
            <w:r w:rsidRPr="00801943">
              <w:rPr>
                <w:rFonts w:ascii="Times New Roman" w:hAnsi="Times New Roman" w:cs="Times New Roman"/>
                <w:i/>
                <w:sz w:val="24"/>
                <w:szCs w:val="24"/>
              </w:rPr>
              <w:t>Ei</w:t>
            </w:r>
            <w:proofErr w:type="spellEnd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801943">
              <w:rPr>
                <w:rFonts w:ascii="Times New Roman" w:hAnsi="Times New Roman" w:cs="Times New Roman"/>
                <w:i/>
                <w:sz w:val="24"/>
                <w:szCs w:val="24"/>
              </w:rPr>
              <w:t>θi</w:t>
            </w:r>
            <w:proofErr w:type="spellEnd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:rsidR="00CF5FFB" w:rsidRPr="00801943" w:rsidRDefault="00CF5FFB" w:rsidP="002F696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  <w:proofErr w:type="spellStart"/>
            <w:proofErr w:type="gramStart"/>
            <w:r w:rsidRPr="00801943">
              <w:rPr>
                <w:rFonts w:ascii="Times New Roman" w:hAnsi="Times New Roman" w:cs="Times New Roman"/>
                <w:i/>
                <w:sz w:val="24"/>
                <w:szCs w:val="24"/>
              </w:rPr>
              <w:t>θi</w:t>
            </w:r>
            <w:proofErr w:type="spellEnd"/>
            <w:proofErr w:type="gramEnd"/>
            <w:r w:rsidRPr="00801943">
              <w:rPr>
                <w:rFonts w:ascii="Times New Roman" w:hAnsi="Times New Roman" w:cs="Times New Roman"/>
                <w:i/>
                <w:sz w:val="24"/>
                <w:szCs w:val="24"/>
              </w:rPr>
              <w:t>= α + β</w:t>
            </w:r>
            <w:r w:rsidRPr="0080194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i</w:t>
            </w:r>
            <w:r w:rsidRPr="008019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X</w:t>
            </w:r>
            <w:r w:rsidRPr="0080194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1i</w:t>
            </w:r>
            <w:r w:rsidRPr="008019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+ ….. β</w:t>
            </w:r>
            <w:proofErr w:type="spellStart"/>
            <w:r w:rsidRPr="0080194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ni</w:t>
            </w:r>
            <w:proofErr w:type="spellEnd"/>
            <w:r w:rsidRPr="008019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X</w:t>
            </w:r>
            <w:r w:rsidRPr="0080194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80194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ni</w:t>
            </w:r>
            <w:proofErr w:type="spellEnd"/>
            <w:r w:rsidRPr="008019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+ </w:t>
            </w:r>
            <w:proofErr w:type="spellStart"/>
            <w:r w:rsidRPr="00801943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80194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  <w:proofErr w:type="spellEnd"/>
            <w:r w:rsidRPr="008019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;</w:t>
            </w:r>
          </w:p>
          <w:p w:rsidR="00CF5FFB" w:rsidRPr="00801943" w:rsidRDefault="00CF5FFB" w:rsidP="002F696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1943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80194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  <w:proofErr w:type="spellEnd"/>
            <w:r w:rsidRPr="0080194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 </w:t>
            </w:r>
            <w:r w:rsidRPr="00801943">
              <w:rPr>
                <w:rFonts w:ascii="Times New Roman" w:hAnsi="Times New Roman" w:cs="Times New Roman"/>
                <w:sz w:val="24"/>
                <w:szCs w:val="24"/>
              </w:rPr>
              <w:t xml:space="preserve">~ </w:t>
            </w:r>
            <w:proofErr w:type="spellStart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dnormal</w:t>
            </w:r>
            <w:proofErr w:type="spellEnd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 xml:space="preserve"> (0.0, </w:t>
            </w:r>
            <w:r w:rsidRPr="00801943">
              <w:rPr>
                <w:rFonts w:ascii="Times New Roman" w:hAnsi="Times New Roman" w:cs="Times New Roman"/>
                <w:i/>
                <w:sz w:val="24"/>
                <w:szCs w:val="24"/>
              </w:rPr>
              <w:t>tau</w:t>
            </w:r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CF5FFB" w:rsidRPr="00801943" w:rsidRDefault="00CF5FFB" w:rsidP="002F696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Beta (</w:t>
            </w:r>
            <w:r w:rsidRPr="00801943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  <w:r w:rsidRPr="0080194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i</w:t>
            </w:r>
            <w:r w:rsidRPr="00801943">
              <w:rPr>
                <w:rFonts w:ascii="Times New Roman" w:hAnsi="Times New Roman" w:cs="Times New Roman"/>
                <w:sz w:val="24"/>
                <w:szCs w:val="24"/>
              </w:rPr>
              <w:t xml:space="preserve">) ~ </w:t>
            </w:r>
            <w:proofErr w:type="spellStart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dnorm</w:t>
            </w:r>
            <w:proofErr w:type="spellEnd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(0.0,1.0E-6);</w:t>
            </w:r>
          </w:p>
          <w:p w:rsidR="00CF5FFB" w:rsidRPr="00801943" w:rsidRDefault="00CF5FFB" w:rsidP="002F696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Alpha (</w:t>
            </w:r>
            <w:r w:rsidRPr="00801943">
              <w:rPr>
                <w:rFonts w:ascii="Times New Roman" w:hAnsi="Times New Roman" w:cs="Times New Roman"/>
                <w:i/>
                <w:sz w:val="24"/>
                <w:szCs w:val="24"/>
              </w:rPr>
              <w:t>α</w:t>
            </w:r>
            <w:r w:rsidRPr="00801943">
              <w:rPr>
                <w:rFonts w:ascii="Times New Roman" w:hAnsi="Times New Roman" w:cs="Times New Roman"/>
                <w:sz w:val="24"/>
                <w:szCs w:val="24"/>
              </w:rPr>
              <w:t xml:space="preserve">) ~ </w:t>
            </w:r>
            <w:proofErr w:type="spellStart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dnorm</w:t>
            </w:r>
            <w:proofErr w:type="spellEnd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(0.0,1.0E-4);</w:t>
            </w:r>
          </w:p>
          <w:p w:rsidR="00CF5FFB" w:rsidRPr="00801943" w:rsidRDefault="00CF5FFB" w:rsidP="002F696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943">
              <w:rPr>
                <w:rFonts w:ascii="Times New Roman" w:hAnsi="Times New Roman" w:cs="Times New Roman"/>
                <w:i/>
                <w:sz w:val="24"/>
                <w:szCs w:val="24"/>
              </w:rPr>
              <w:t>tau</w:t>
            </w:r>
            <w:r w:rsidRPr="00801943">
              <w:rPr>
                <w:rFonts w:ascii="Times New Roman" w:hAnsi="Times New Roman" w:cs="Times New Roman"/>
                <w:sz w:val="24"/>
                <w:szCs w:val="24"/>
              </w:rPr>
              <w:t xml:space="preserve"> ~ </w:t>
            </w:r>
            <w:proofErr w:type="spellStart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dgamma</w:t>
            </w:r>
            <w:proofErr w:type="spellEnd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(0.001, 0.001);</w:t>
            </w:r>
          </w:p>
          <w:p w:rsidR="00CF5FFB" w:rsidRPr="00801943" w:rsidRDefault="00CF5FFB" w:rsidP="002F696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3" w:type="dxa"/>
            <w:shd w:val="clear" w:color="auto" w:fill="F2F2F2" w:themeFill="background1" w:themeFillShade="F2"/>
          </w:tcPr>
          <w:p w:rsidR="00CF5FFB" w:rsidRPr="00801943" w:rsidRDefault="00CF5FFB" w:rsidP="002F696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Yi</w:t>
            </w:r>
            <w:r w:rsidRPr="00801943">
              <w:rPr>
                <w:rFonts w:ascii="Times New Roman" w:hAnsi="Times New Roman" w:cs="Times New Roman"/>
                <w:sz w:val="24"/>
                <w:szCs w:val="24"/>
              </w:rPr>
              <w:t xml:space="preserve"> ~ </w:t>
            </w:r>
            <w:proofErr w:type="spellStart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dPoisson</w:t>
            </w:r>
            <w:proofErr w:type="spellEnd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 xml:space="preserve"> (µ</w:t>
            </w:r>
            <w:r w:rsidRPr="0080194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80194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proofErr w:type="spellEnd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CF5FFB" w:rsidRPr="00490849" w:rsidRDefault="00CF5FFB" w:rsidP="002F696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Log (</w:t>
            </w:r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µ</w:t>
            </w:r>
            <w:r w:rsidRPr="0049084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49084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  <w:proofErr w:type="spellEnd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 xml:space="preserve">) = Log </w:t>
            </w:r>
            <w:proofErr w:type="spellStart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Ei</w:t>
            </w:r>
            <w:proofErr w:type="spellEnd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+ </w:t>
            </w:r>
            <w:proofErr w:type="spellStart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θi</w:t>
            </w:r>
            <w:proofErr w:type="spellEnd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;</w:t>
            </w:r>
          </w:p>
          <w:p w:rsidR="00CF5FFB" w:rsidRPr="00490849" w:rsidRDefault="00CF5FFB" w:rsidP="002F696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  <w:proofErr w:type="spellStart"/>
            <w:proofErr w:type="gramStart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θi</w:t>
            </w:r>
            <w:proofErr w:type="spellEnd"/>
            <w:proofErr w:type="gramEnd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= α + β</w:t>
            </w:r>
            <w:r w:rsidRPr="0049084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i</w:t>
            </w:r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X</w:t>
            </w:r>
            <w:r w:rsidRPr="0049084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1i</w:t>
            </w:r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+ ….. β</w:t>
            </w:r>
            <w:proofErr w:type="spellStart"/>
            <w:r w:rsidRPr="0049084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ni</w:t>
            </w:r>
            <w:proofErr w:type="spellEnd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X</w:t>
            </w:r>
            <w:r w:rsidRPr="0049084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49084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ni</w:t>
            </w:r>
            <w:proofErr w:type="spellEnd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+ V</w:t>
            </w:r>
            <w:r w:rsidRPr="0049084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;</w:t>
            </w:r>
          </w:p>
          <w:p w:rsidR="00CF5FFB" w:rsidRPr="00801943" w:rsidRDefault="00CF5FFB" w:rsidP="002F696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49084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i </w:t>
            </w:r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~ car</w:t>
            </w:r>
            <w:r w:rsidRPr="00801943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Normal</w:t>
            </w:r>
            <w:r w:rsidRPr="008019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adjacencyi</w:t>
            </w:r>
            <w:proofErr w:type="spellEnd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, </w:t>
            </w:r>
            <w:proofErr w:type="spellStart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weighti</w:t>
            </w:r>
            <w:proofErr w:type="spellEnd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numberi</w:t>
            </w:r>
            <w:proofErr w:type="spellEnd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tau.v</w:t>
            </w:r>
            <w:proofErr w:type="spellEnd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CF5FFB" w:rsidRPr="00801943" w:rsidRDefault="00CF5FFB" w:rsidP="002F696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Beta (</w:t>
            </w:r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  <w:r w:rsidRPr="0049084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i</w:t>
            </w:r>
            <w:r w:rsidRPr="00801943">
              <w:rPr>
                <w:rFonts w:ascii="Times New Roman" w:hAnsi="Times New Roman" w:cs="Times New Roman"/>
                <w:sz w:val="24"/>
                <w:szCs w:val="24"/>
              </w:rPr>
              <w:t xml:space="preserve">) ~ </w:t>
            </w:r>
            <w:proofErr w:type="spellStart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dnorm</w:t>
            </w:r>
            <w:proofErr w:type="spellEnd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(0.0,1.0E-6);</w:t>
            </w:r>
          </w:p>
          <w:p w:rsidR="00CF5FFB" w:rsidRPr="00801943" w:rsidRDefault="00CF5FFB" w:rsidP="002F696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Alpha (</w:t>
            </w:r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α</w:t>
            </w:r>
            <w:r w:rsidRPr="00801943">
              <w:rPr>
                <w:rFonts w:ascii="Times New Roman" w:hAnsi="Times New Roman" w:cs="Times New Roman"/>
                <w:sz w:val="24"/>
                <w:szCs w:val="24"/>
              </w:rPr>
              <w:t xml:space="preserve">) ~ </w:t>
            </w:r>
            <w:proofErr w:type="spellStart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dflat</w:t>
            </w:r>
            <w:proofErr w:type="spellEnd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() ;</w:t>
            </w:r>
          </w:p>
          <w:p w:rsidR="00CF5FFB" w:rsidRPr="00801943" w:rsidRDefault="00CF5FFB" w:rsidP="002F696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tau.v</w:t>
            </w:r>
            <w:proofErr w:type="spellEnd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 xml:space="preserve"> ~ </w:t>
            </w:r>
            <w:proofErr w:type="spellStart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dgamma</w:t>
            </w:r>
            <w:proofErr w:type="spellEnd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(0.001, 0.001);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CF5FFB" w:rsidRPr="00801943" w:rsidRDefault="00CF5FFB" w:rsidP="002F696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Yi</w:t>
            </w:r>
            <w:r w:rsidRPr="00801943">
              <w:rPr>
                <w:rFonts w:ascii="Times New Roman" w:hAnsi="Times New Roman" w:cs="Times New Roman"/>
                <w:sz w:val="24"/>
                <w:szCs w:val="24"/>
              </w:rPr>
              <w:t xml:space="preserve"> ~ </w:t>
            </w:r>
            <w:proofErr w:type="spellStart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dPoisson</w:t>
            </w:r>
            <w:proofErr w:type="spellEnd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 xml:space="preserve"> (µ</w:t>
            </w:r>
            <w:r w:rsidRPr="0080194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80194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proofErr w:type="spellEnd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CF5FFB" w:rsidRPr="00490849" w:rsidRDefault="00CF5FFB" w:rsidP="002F696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Log (</w:t>
            </w:r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µ</w:t>
            </w:r>
            <w:r w:rsidRPr="0049084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49084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  <w:proofErr w:type="spellEnd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 xml:space="preserve">) = Log </w:t>
            </w:r>
            <w:proofErr w:type="spellStart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Ei</w:t>
            </w:r>
            <w:proofErr w:type="spellEnd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+ </w:t>
            </w:r>
            <w:proofErr w:type="spellStart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θi</w:t>
            </w:r>
            <w:proofErr w:type="spellEnd"/>
          </w:p>
          <w:p w:rsidR="00CF5FFB" w:rsidRPr="00490849" w:rsidRDefault="00CF5FFB" w:rsidP="002F696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  <w:proofErr w:type="spellStart"/>
            <w:proofErr w:type="gramStart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θi</w:t>
            </w:r>
            <w:proofErr w:type="spellEnd"/>
            <w:proofErr w:type="gramEnd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= α + β</w:t>
            </w:r>
            <w:r w:rsidRPr="0049084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i</w:t>
            </w:r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X</w:t>
            </w:r>
            <w:r w:rsidRPr="0049084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1i</w:t>
            </w:r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+ ….. β</w:t>
            </w:r>
            <w:proofErr w:type="spellStart"/>
            <w:r w:rsidRPr="0049084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ni</w:t>
            </w:r>
            <w:proofErr w:type="spellEnd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X</w:t>
            </w:r>
            <w:r w:rsidRPr="0049084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49084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ni</w:t>
            </w:r>
            <w:proofErr w:type="spellEnd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+ </w:t>
            </w:r>
            <w:proofErr w:type="spellStart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49084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  <w:proofErr w:type="spellEnd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+ V</w:t>
            </w:r>
            <w:r w:rsidRPr="0049084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;</w:t>
            </w:r>
          </w:p>
          <w:p w:rsidR="00CF5FFB" w:rsidRPr="00801943" w:rsidRDefault="00CF5FFB" w:rsidP="002F696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49084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  <w:proofErr w:type="spellEnd"/>
            <w:r w:rsidRPr="0080194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 </w:t>
            </w:r>
            <w:r w:rsidRPr="00801943">
              <w:rPr>
                <w:rFonts w:ascii="Times New Roman" w:hAnsi="Times New Roman" w:cs="Times New Roman"/>
                <w:sz w:val="24"/>
                <w:szCs w:val="24"/>
              </w:rPr>
              <w:t xml:space="preserve">~ </w:t>
            </w:r>
            <w:proofErr w:type="spellStart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dnormal</w:t>
            </w:r>
            <w:proofErr w:type="spellEnd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 xml:space="preserve"> (0.0, </w:t>
            </w:r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tau</w:t>
            </w:r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);</w:t>
            </w:r>
          </w:p>
          <w:p w:rsidR="00CF5FFB" w:rsidRPr="00801943" w:rsidRDefault="00CF5FFB" w:rsidP="002F696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49084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i </w:t>
            </w:r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~ car. Normal</w:t>
            </w:r>
            <w:r w:rsidRPr="0080194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adjacencyi</w:t>
            </w:r>
            <w:proofErr w:type="spellEnd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, </w:t>
            </w:r>
            <w:proofErr w:type="spellStart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weighti</w:t>
            </w:r>
            <w:proofErr w:type="spellEnd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numberi</w:t>
            </w:r>
            <w:proofErr w:type="spellEnd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tau.v</w:t>
            </w:r>
            <w:proofErr w:type="spellEnd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);</w:t>
            </w:r>
          </w:p>
          <w:p w:rsidR="00CF5FFB" w:rsidRPr="00801943" w:rsidRDefault="00CF5FFB" w:rsidP="002F696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Beta (</w:t>
            </w:r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  <w:r w:rsidRPr="0049084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i</w:t>
            </w:r>
            <w:r w:rsidRPr="00801943">
              <w:rPr>
                <w:rFonts w:ascii="Times New Roman" w:hAnsi="Times New Roman" w:cs="Times New Roman"/>
                <w:sz w:val="24"/>
                <w:szCs w:val="24"/>
              </w:rPr>
              <w:t xml:space="preserve">) ~ </w:t>
            </w:r>
            <w:proofErr w:type="spellStart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dnorm</w:t>
            </w:r>
            <w:proofErr w:type="spellEnd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(0.0,1.0E-6);</w:t>
            </w:r>
          </w:p>
          <w:p w:rsidR="00CF5FFB" w:rsidRPr="00801943" w:rsidRDefault="00CF5FFB" w:rsidP="002F696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Alpha (</w:t>
            </w:r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α</w:t>
            </w:r>
            <w:r w:rsidRPr="00801943">
              <w:rPr>
                <w:rFonts w:ascii="Times New Roman" w:hAnsi="Times New Roman" w:cs="Times New Roman"/>
                <w:sz w:val="24"/>
                <w:szCs w:val="24"/>
              </w:rPr>
              <w:t xml:space="preserve">) ~ </w:t>
            </w:r>
            <w:proofErr w:type="spellStart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dflat</w:t>
            </w:r>
            <w:proofErr w:type="spellEnd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() ;</w:t>
            </w:r>
          </w:p>
          <w:p w:rsidR="00CF5FFB" w:rsidRPr="00801943" w:rsidRDefault="00CF5FFB" w:rsidP="002F696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tau.u</w:t>
            </w:r>
            <w:proofErr w:type="spellEnd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 xml:space="preserve"> ~ </w:t>
            </w:r>
            <w:proofErr w:type="spellStart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dgamma</w:t>
            </w:r>
            <w:proofErr w:type="spellEnd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(0.001, 0.001) ;</w:t>
            </w:r>
          </w:p>
          <w:p w:rsidR="00CF5FFB" w:rsidRPr="00801943" w:rsidRDefault="00CF5FFB" w:rsidP="002F6963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849">
              <w:rPr>
                <w:rFonts w:ascii="Times New Roman" w:hAnsi="Times New Roman" w:cs="Times New Roman"/>
                <w:i/>
                <w:sz w:val="24"/>
                <w:szCs w:val="24"/>
              </w:rPr>
              <w:t>tau.v</w:t>
            </w:r>
            <w:proofErr w:type="spellEnd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 xml:space="preserve"> ~ </w:t>
            </w:r>
            <w:proofErr w:type="spellStart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dgamma</w:t>
            </w:r>
            <w:proofErr w:type="spellEnd"/>
            <w:r w:rsidRPr="00801943">
              <w:rPr>
                <w:rFonts w:ascii="Times New Roman" w:hAnsi="Times New Roman" w:cs="Times New Roman"/>
                <w:sz w:val="24"/>
                <w:szCs w:val="24"/>
              </w:rPr>
              <w:t>(0.001, 0.001);</w:t>
            </w:r>
          </w:p>
        </w:tc>
      </w:tr>
    </w:tbl>
    <w:p w:rsidR="003807DE" w:rsidRDefault="003807DE">
      <w:bookmarkStart w:id="0" w:name="_GoBack"/>
      <w:bookmarkEnd w:id="0"/>
    </w:p>
    <w:sectPr w:rsidR="003807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FFB"/>
    <w:rsid w:val="002F6AD1"/>
    <w:rsid w:val="003807DE"/>
    <w:rsid w:val="00802482"/>
    <w:rsid w:val="00CF5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DC4528-3C86-43F6-8749-A0730BCBC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5F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U</Company>
  <LinksUpToDate>false</LinksUpToDate>
  <CharactersWithSpaces>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fyalew Alene</dc:creator>
  <cp:keywords/>
  <dc:description/>
  <cp:lastModifiedBy>Kefyalew Alene</cp:lastModifiedBy>
  <cp:revision>3</cp:revision>
  <dcterms:created xsi:type="dcterms:W3CDTF">2017-01-30T23:11:00Z</dcterms:created>
  <dcterms:modified xsi:type="dcterms:W3CDTF">2017-01-30T23:37:00Z</dcterms:modified>
</cp:coreProperties>
</file>